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C07CA" w14:textId="719279F1" w:rsidR="00E3022A" w:rsidRDefault="009C4726" w:rsidP="004C7FD0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C4726">
        <w:rPr>
          <w:rFonts w:ascii="Times New Roman" w:eastAsia="Times New Roman" w:hAnsi="Times New Roman" w:cs="Times New Roman"/>
          <w:b/>
          <w:bCs/>
          <w:sz w:val="20"/>
          <w:szCs w:val="20"/>
        </w:rPr>
        <w:t>S2 Table.</w:t>
      </w:r>
      <w:r w:rsidRPr="009C472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ull model of g</w:t>
      </w:r>
      <w:r w:rsidRPr="009C4726">
        <w:rPr>
          <w:rFonts w:ascii="Times New Roman" w:hAnsi="Times New Roman" w:cs="Times New Roman"/>
          <w:color w:val="000000" w:themeColor="text1"/>
          <w:sz w:val="20"/>
          <w:szCs w:val="20"/>
        </w:rPr>
        <w:t>enotypic variants of type 2 diabetes related single nucleotide polymorphisms association comparing pre-diabetes and type 2 diabetes mellitus to those without diabetes (control)</w:t>
      </w:r>
    </w:p>
    <w:tbl>
      <w:tblPr>
        <w:tblW w:w="10360" w:type="dxa"/>
        <w:tblBorders>
          <w:top w:val="single" w:sz="4" w:space="0" w:color="BFBFBF" w:themeColor="background1" w:themeShade="BF"/>
          <w:bottom w:val="single" w:sz="4" w:space="0" w:color="BFBFBF" w:themeColor="background1" w:themeShade="BF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18"/>
        <w:gridCol w:w="741"/>
        <w:gridCol w:w="486"/>
        <w:gridCol w:w="741"/>
        <w:gridCol w:w="486"/>
        <w:gridCol w:w="741"/>
        <w:gridCol w:w="1476"/>
        <w:gridCol w:w="871"/>
        <w:gridCol w:w="1386"/>
        <w:gridCol w:w="871"/>
      </w:tblGrid>
      <w:tr w:rsidR="000E6A45" w14:paraId="4CA4DD6A" w14:textId="77777777" w:rsidTr="000E6A45">
        <w:trPr>
          <w:trHeight w:val="266"/>
          <w:tblHeader/>
        </w:trPr>
        <w:tc>
          <w:tcPr>
            <w:tcW w:w="1843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54E585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NPs</w:t>
            </w:r>
          </w:p>
        </w:tc>
        <w:tc>
          <w:tcPr>
            <w:tcW w:w="14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9A0446C" w14:textId="5EF4252E" w:rsid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46DA0E7" w14:textId="57434A60" w:rsidR="000E6A45" w:rsidRP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CC28433" w14:textId="4B891798" w:rsidR="000E6A45" w:rsidRP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2D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D5680E6" w14:textId="551FB433" w:rsid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878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-</w:t>
            </w:r>
            <w:proofErr w:type="spellStart"/>
            <w:r w:rsidRPr="00C878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M</w:t>
            </w:r>
            <w:r w:rsidRPr="00C878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5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7A9BF8CE" w14:textId="35E24745" w:rsid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878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2DM</w:t>
            </w:r>
            <w:r w:rsidRPr="00C878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0E6A45" w14:paraId="2566E2AD" w14:textId="77777777" w:rsidTr="000E6A45">
        <w:trPr>
          <w:trHeight w:val="79"/>
          <w:tblHeader/>
        </w:trPr>
        <w:tc>
          <w:tcPr>
            <w:tcW w:w="1843" w:type="dxa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CEF89B" w14:textId="77777777" w:rsidR="000E6A45" w:rsidRDefault="000E6A4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244EFC" w14:textId="77777777" w:rsid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2,671)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1F72357" w14:textId="77777777" w:rsid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844)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1139BF2" w14:textId="77777777" w:rsid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217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8525680" w14:textId="77777777" w:rsid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%CI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9CD4032" w14:textId="79DF5D0A" w:rsid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2493E1" w14:textId="77777777" w:rsid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%CI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04A1726" w14:textId="10E3F076" w:rsidR="000E6A45" w:rsidRDefault="000E6A45" w:rsidP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E6A45" w14:paraId="4C0D465D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712C077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144892262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s7903146</w:t>
            </w:r>
            <w:bookmarkEnd w:id="0"/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56E8939" w14:textId="77777777" w:rsidR="000E6A45" w:rsidRDefault="000E6A4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C930A14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FF667D9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AFACDB8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2B2D62C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1CF3704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57E76E8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FA4960C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81D1630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EE90261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38C028EA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45132D4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A17CF1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39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E6FE07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1.31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50444B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FCE40B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0.64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6953A1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5E36CF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9.86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0D8E27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B744CFC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7BA5F6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3E9BB39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6A45" w14:paraId="7C4219DB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EEE5D1E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977260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AF9F9F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.8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2F7270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EA167D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.89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119D91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7AAC28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.68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CF5166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 (0.63-1.69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16915B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08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773762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7 (0.64-1.79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387CFF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5</w:t>
            </w:r>
          </w:p>
        </w:tc>
      </w:tr>
      <w:tr w:rsidR="000E6A45" w14:paraId="4ED0B752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EE6F2AE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CF8A41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9BC375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4A3B96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80D8D0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7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AE8E84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423498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6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8C97FB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144892343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4 (0.32-23.3)</w:t>
            </w:r>
            <w:bookmarkEnd w:id="1"/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534584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11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42B97B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 (0.12-9.51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07687EA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2</w:t>
            </w:r>
          </w:p>
        </w:tc>
      </w:tr>
      <w:tr w:rsidR="000E6A45" w14:paraId="6BBF4234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815A406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+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1424ED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7D7BE6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.1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AB0AB5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6AA29B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.36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90EDD5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A4D611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0.14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592821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7 (0.66-1.72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095011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15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F58E38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7 (0.65-1.77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301D367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1</w:t>
            </w:r>
          </w:p>
        </w:tc>
      </w:tr>
      <w:tr w:rsidR="000E6A45" w14:paraId="7B208273" w14:textId="77777777" w:rsidTr="000E6A45">
        <w:trPr>
          <w:trHeight w:val="314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35BAFF7" w14:textId="13DC9FE0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alue of HW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F7A5FF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14:paraId="64BF3F6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7F0E5C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59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FABF171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25A2FFA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8EF5EF0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21A0437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5026A820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9397921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s12255372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CE8AA80" w14:textId="77777777" w:rsidR="000E6A45" w:rsidRDefault="000E6A4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4E1BD3B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32533EA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5454351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D3453D2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B805E28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6A8E737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8BB1C25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D339853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F677CAC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2493E5F8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60CC510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2F0F72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2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146E5F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4.05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7F026A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30838F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3.36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D7E93E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BFCF0E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1.24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1B22AD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B22C6BD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02EF67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4B1D061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6A45" w14:paraId="64FEA473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8EA0E91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63DC8B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B49C78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25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877947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E86F1E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28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9FAAA2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05F148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.76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AA26D6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0 (0.81-2.43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44B1E3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0D421F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0 (0.77-2.19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527DAB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2</w:t>
            </w:r>
          </w:p>
        </w:tc>
      </w:tr>
      <w:tr w:rsidR="000E6A45" w14:paraId="562264B7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7F7C74A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7A530D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7502CA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1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9CD0BF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A5180C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6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3C7833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80235D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7D856E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18B38B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50C432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27964F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E6A45" w14:paraId="0A7ACF2A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07EA14B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T+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4FE617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DECB91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36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D857D8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52EC33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64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E04275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0651E7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.76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24DFB5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3 (0.77-2.30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4AF2E9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F9B1A5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9 (0.77-2.17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C4F54F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2</w:t>
            </w:r>
          </w:p>
        </w:tc>
      </w:tr>
      <w:tr w:rsidR="000E6A45" w14:paraId="3D8E5855" w14:textId="77777777" w:rsidTr="000E6A45">
        <w:trPr>
          <w:trHeight w:val="314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46A2C7E" w14:textId="74E959C5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alue of HW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839940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5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3F0712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63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A31261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A8EA980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E098457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E26ECB9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6545D5C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73D9C6F6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8DF7A6A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s7917983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067FD90" w14:textId="77777777" w:rsidR="000E6A45" w:rsidRDefault="000E6A4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0775AF9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DE9DE3F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FFFDDEB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5F161B4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83E0E5B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FB99C57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EAF82EE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E3ECFAF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AB243A5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1C39A4B9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4B2CA26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A01D42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0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335509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7.06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F61519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38442E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8.51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406ABF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EFF469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7.79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24318D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31CED16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7C03DE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514DB9B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6A45" w14:paraId="1E2A6F77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A7117C2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FA9636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44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057AF9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6.57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EF8757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0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CBF643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6.21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5749A4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54F58C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7.47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00DB2F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 (0.77-1.44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897A46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2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C8B6BE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3 (0.74-1.42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BB8087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8</w:t>
            </w:r>
          </w:p>
        </w:tc>
      </w:tr>
      <w:tr w:rsidR="000E6A45" w14:paraId="7C404680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D02E9B7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3CD083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7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BC2088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6.74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DCE840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6ACD28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5.17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F1606F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B1553B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4.75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C38AF1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 (0.54-1.30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5A15CD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7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A72B3D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 (0.61-1.52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D6AFB8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4</w:t>
            </w:r>
          </w:p>
        </w:tc>
      </w:tr>
      <w:tr w:rsidR="000E6A45" w14:paraId="17CF9CDA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8DDA23F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+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9A62D9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91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72EF5F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3.31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F9F840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5983B3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1.37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C2545F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CF9CE0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2.21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662A0D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 (0.74-1.34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0C122F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C66FC7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 (0.74-1.38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5EFB3C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9</w:t>
            </w:r>
          </w:p>
        </w:tc>
      </w:tr>
      <w:tr w:rsidR="000E6A45" w14:paraId="1C8B7E9B" w14:textId="77777777" w:rsidTr="000E6A45">
        <w:trPr>
          <w:trHeight w:val="314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2C11158" w14:textId="3E21D91C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alue of HW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3C30EA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D15BA3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594B30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4A418F6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65E68EA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EEBA0CA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0843FAB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36DA123E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E84C0F9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2" w:name="_Hlk144892318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s4506565</w:t>
            </w:r>
            <w:bookmarkEnd w:id="2"/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5EBE0EE" w14:textId="77777777" w:rsidR="000E6A45" w:rsidRDefault="000E6A4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520E773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A5BEA36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33505BD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42A019E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A8D020F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E94D65C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EF06A41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829097F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95E045C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096B92DA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6FA9FAD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7CC90C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2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DDC0A5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0.9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D84E3A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E1F2F4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0.4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D66737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E67810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9.86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3CEC92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F08D468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0C98CC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F2B410F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6A45" w14:paraId="16DA6712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EED63B9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417A8B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AAF6B2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.8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6ADF9A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B4F50A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.0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CD5564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F5CC70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.22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54D19F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 (0.59-1.60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9E9BCD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3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6FE997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 (0.60-1.69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05137E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0E6A45" w14:paraId="63323537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3B0E253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3E75A4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D7E29C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C14CF8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569E53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7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A8AC51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8B8155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6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91697F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144892357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1 (0.32-23.07)</w:t>
            </w:r>
            <w:bookmarkEnd w:id="3"/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2D0F33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11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510457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 (0.11-9.47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C4521E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1</w:t>
            </w:r>
          </w:p>
        </w:tc>
      </w:tr>
      <w:tr w:rsidR="000E6A45" w14:paraId="6078CD7C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83075D2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+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624AFE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87D677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.1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DF6462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BEEE3F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.48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6AB8C3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E2ED08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.68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502ADE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 (0.62-1.64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2D5344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1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8427F3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 (0.61-1.68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A169C5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7</w:t>
            </w:r>
          </w:p>
        </w:tc>
      </w:tr>
      <w:tr w:rsidR="000E6A45" w14:paraId="6D59AF69" w14:textId="77777777" w:rsidTr="000E6A45">
        <w:trPr>
          <w:trHeight w:val="314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56FEF02" w14:textId="24C0A269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alue of HW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230D4D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66280B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BF0DE4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28CF714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4EFA292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83C6884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08299F9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63159227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4AB33B3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s4132670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6EB2AE0" w14:textId="77777777" w:rsidR="000E6A45" w:rsidRDefault="000E6A4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6D8ACD8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16B894D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57F169A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79304A9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E26A4C1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B8B6663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DE3E1D8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A5BFB4E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5C49F07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66DFC71B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D94CE5D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0BDAAB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9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74AFBA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3.34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2A5395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794B7B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3.01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F5982E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800EA4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1.71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628B5E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2D65DE5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4DCD5E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7071C90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6A45" w14:paraId="1ED77CC8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1E64E52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B576EC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44119E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7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08BEF3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364D63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52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E7ACF8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87835D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.29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6B5B9F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7 (0.69-1.98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4AB27A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51DB22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5 (0.71-2.21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F482C4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3</w:t>
            </w:r>
          </w:p>
        </w:tc>
      </w:tr>
      <w:tr w:rsidR="000E6A45" w14:paraId="618A0F0C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BDAC817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33B067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A74544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2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BD21F7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70D820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6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C430F8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3B8847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8BEA6D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51274D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0186E6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4508EF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E6A45" w14:paraId="027C1A3B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8701B00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+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FC8881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B19EA4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93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C3E167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4F0973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87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CE502F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8AFF1E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.29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0E131B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4 (0.67-1.93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A3E30A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EDD161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8 (0.67-2.08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2A441C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0E6A45" w14:paraId="07285BBF" w14:textId="77777777" w:rsidTr="000E6A45">
        <w:trPr>
          <w:trHeight w:val="314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E06FFFB" w14:textId="20D167A6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alue of HW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D97230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A27315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C9C84C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B9E027B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7D21A1F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24117C3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6398176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700AB502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25453A1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s12243326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8190587" w14:textId="77777777" w:rsidR="000E6A45" w:rsidRDefault="000E6A4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2F5F52B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0CB4664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1584704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2A93261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FFE897B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2ED1026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B913AD2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D8A9343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8402651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57AEB0B8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5CF07C8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26A7FD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2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AB6279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4.05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9192A8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0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580C3F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3.6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7EA0B6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8C37AC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1.71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E4B004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E55D27F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D7928E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C230CCC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6A45" w14:paraId="22612979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3BE6F0A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BB6B790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BACDC7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25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19384B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3567FF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04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8784F1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A7F2B2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.29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BA846E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5 (0.73-2.12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1B5A30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8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03C0E8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8 (0.78-2.42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B06E3E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</w:tr>
      <w:tr w:rsidR="000E6A45" w14:paraId="0B41AFE8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480CEAB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C85231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A9F8F8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1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6512E8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372521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6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3C4623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FF9EA9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1A8BB2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120B86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F4E730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FA07F5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0E6A45" w14:paraId="1C89B4A7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2060A74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+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CCC06A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A2891C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36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16D806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0E37B4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.4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1FC614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A2CB38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.29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FEF96C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4 (0.73-2.10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579647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8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D0FADA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0 (0.74-2.28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D85AEA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6</w:t>
            </w:r>
          </w:p>
        </w:tc>
      </w:tr>
      <w:tr w:rsidR="000E6A45" w14:paraId="0E128390" w14:textId="77777777" w:rsidTr="000E6A45">
        <w:trPr>
          <w:trHeight w:val="314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9E433CC" w14:textId="429F2A40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alue of HW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2A3FDB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6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84A135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CD4451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66AAF4A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5D36526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9DC56A4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4F4CABD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769553E5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74DE90D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rs290487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2F28B57" w14:textId="77777777" w:rsidR="000E6A45" w:rsidRDefault="000E6A4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DD84693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D183132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4243A10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7CD424B1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19092EF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261C5BF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BEC1206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A7C174A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5966B0C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  <w:tr w:rsidR="000E6A45" w14:paraId="255F8AFA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9C05C4B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3A19CD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3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A0B882D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9.31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774018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86BC0C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6.66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8CF949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E84603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6.27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76AEA8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BB415C2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6B38FB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19D29F6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E6A45" w14:paraId="4DE594EC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D634CAB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58130A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2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833A20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9.72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FDAAA1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9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2BC619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9.64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FF8B5E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366FC7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1.61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0EF444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8 (0.83-1.66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61A5D3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99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C76B42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5 (0.74-1.51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50EA770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8</w:t>
            </w:r>
          </w:p>
        </w:tc>
      </w:tr>
      <w:tr w:rsidR="000E6A45" w14:paraId="563B927D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B8EF6D9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36A0F039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9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72C8B4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1.30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62E7209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7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7D9405A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3.34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486A93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D15973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2.12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057E23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8 (0.78-1.79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68E36E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5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8DD8E2B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 (0.62-1.47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06A3D553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3</w:t>
            </w:r>
          </w:p>
        </w:tc>
      </w:tr>
      <w:tr w:rsidR="000E6A45" w14:paraId="44141F0E" w14:textId="77777777" w:rsidTr="000E6A45">
        <w:trPr>
          <w:trHeight w:val="266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66FAE3C" w14:textId="77777777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+TT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57C120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97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3CD904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1.02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0240067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6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03053BF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2.99)</w:t>
            </w:r>
          </w:p>
        </w:tc>
        <w:tc>
          <w:tcPr>
            <w:tcW w:w="4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1909A88C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293B464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3.73)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77C1648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8 (0.85-1.63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E6F733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4A4D602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 (0.73-1.44)</w:t>
            </w: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22B2E551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6</w:t>
            </w:r>
          </w:p>
        </w:tc>
      </w:tr>
      <w:tr w:rsidR="000E6A45" w14:paraId="4F849FAB" w14:textId="77777777" w:rsidTr="000E6A45">
        <w:trPr>
          <w:trHeight w:val="314"/>
        </w:trPr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2F832A1" w14:textId="6D9E2F09" w:rsidR="000E6A45" w:rsidRDefault="000E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alue of HW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59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6BB1C76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7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33FA9C5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122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C60A84E" w14:textId="77777777" w:rsidR="000E6A45" w:rsidRDefault="000E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84</w:t>
            </w:r>
          </w:p>
        </w:tc>
        <w:tc>
          <w:tcPr>
            <w:tcW w:w="14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325ABF4" w14:textId="77777777" w:rsidR="000E6A45" w:rsidRDefault="000E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7426D88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A70D599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noWrap/>
            <w:vAlign w:val="bottom"/>
            <w:hideMark/>
          </w:tcPr>
          <w:p w14:paraId="45BF1B3C" w14:textId="77777777" w:rsidR="000E6A45" w:rsidRDefault="000E6A45">
            <w:pPr>
              <w:spacing w:after="0"/>
              <w:rPr>
                <w:sz w:val="20"/>
                <w:szCs w:val="20"/>
              </w:rPr>
            </w:pPr>
          </w:p>
        </w:tc>
      </w:tr>
    </w:tbl>
    <w:p w14:paraId="5176A75D" w14:textId="77777777" w:rsidR="000E6A45" w:rsidRDefault="000E6A45" w:rsidP="000E6A45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Pre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-DM was defined as a HbA1c level between 5.7 and 6.4%.</w:t>
      </w:r>
    </w:p>
    <w:p w14:paraId="4FFF6D6E" w14:textId="77777777" w:rsidR="000E6A45" w:rsidRDefault="000E6A45" w:rsidP="000E6A45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eastAsia="Times New Roman" w:hAnsi="Times New Roman" w:cs="Times New Roman"/>
          <w:sz w:val="18"/>
          <w:szCs w:val="18"/>
        </w:rPr>
        <w:t>T2DM was defined as a self-reported medical history of diabetes, current use of hypoglycemic medication, and/or a HbA1c level &gt; 6.4%.</w:t>
      </w:r>
    </w:p>
    <w:p w14:paraId="1515FC37" w14:textId="687F5265" w:rsidR="000E6A45" w:rsidRDefault="000E6A45" w:rsidP="000E6A4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yellow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c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-value adjusted for age and sex; OR was an odd ratio with 95% confidence intervals (CI). </w:t>
      </w:r>
    </w:p>
    <w:p w14:paraId="7788DCB5" w14:textId="14B05177" w:rsidR="000E6A45" w:rsidRPr="000E6A45" w:rsidRDefault="000E6A45" w:rsidP="000E6A4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W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Hardy-Weinberg equilibrium </w:t>
      </w:r>
    </w:p>
    <w:p w14:paraId="07798900" w14:textId="77777777" w:rsidR="000E6A45" w:rsidRDefault="000E6A45" w:rsidP="000E6A4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NPs, single-nucleotide polymorphisms; pre-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M, pre-diabetes;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T2DM, type 2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iabetes mellitus</w:t>
      </w:r>
    </w:p>
    <w:p w14:paraId="0D395EA4" w14:textId="5B9C8B62" w:rsidR="004C7FD0" w:rsidRDefault="004C7FD0" w:rsidP="00D61BF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134095E5" w14:textId="5DE5ED98" w:rsidR="004C7FD0" w:rsidRDefault="004C7FD0" w:rsidP="004C7FD0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9C4726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9C472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able.</w:t>
      </w:r>
      <w:r w:rsidRPr="009C472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C7FD0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Association of TCF7L2 haplotype (rs7903146, rs12255372, rs7917983, rs4506565, rs4132670, rs12243326, rs290487) </w:t>
      </w:r>
      <w:r w:rsidRPr="004C7FD0">
        <w:rPr>
          <w:rFonts w:ascii="Times New Roman" w:hAnsi="Times New Roman" w:cs="Times New Roman"/>
          <w:color w:val="000000" w:themeColor="text1"/>
          <w:sz w:val="20"/>
          <w:szCs w:val="20"/>
        </w:rPr>
        <w:t>comparing between pre-diabetes and type 2 diabetes mellitus to those without diabetes (control)</w:t>
      </w:r>
    </w:p>
    <w:tbl>
      <w:tblPr>
        <w:tblW w:w="5000" w:type="pct"/>
        <w:tblBorders>
          <w:top w:val="single" w:sz="4" w:space="0" w:color="BFBFBF"/>
          <w:bottom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85"/>
        <w:gridCol w:w="1134"/>
        <w:gridCol w:w="971"/>
        <w:gridCol w:w="1052"/>
        <w:gridCol w:w="974"/>
        <w:gridCol w:w="1541"/>
        <w:gridCol w:w="892"/>
        <w:gridCol w:w="1461"/>
        <w:gridCol w:w="850"/>
      </w:tblGrid>
      <w:tr w:rsidR="004C7FD0" w14:paraId="4B3B1743" w14:textId="77777777" w:rsidTr="004C7FD0">
        <w:trPr>
          <w:trHeight w:val="333"/>
        </w:trPr>
        <w:tc>
          <w:tcPr>
            <w:tcW w:w="261" w:type="pct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2FC33B3F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608" w:type="pct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6FC4BD8B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1607" w:type="pct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69A87FA5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requency </w:t>
            </w:r>
          </w:p>
        </w:tc>
        <w:tc>
          <w:tcPr>
            <w:tcW w:w="1303" w:type="pct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0035CA6A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isk factors for Pr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21" w:type="pct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center"/>
            <w:hideMark/>
          </w:tcPr>
          <w:p w14:paraId="2AA30672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isk factors for T2D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4C7FD0" w14:paraId="4F0C8849" w14:textId="77777777" w:rsidTr="004C7FD0">
        <w:trPr>
          <w:trHeight w:val="272"/>
        </w:trPr>
        <w:tc>
          <w:tcPr>
            <w:tcW w:w="261" w:type="pct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4F83105" w14:textId="77777777" w:rsidR="004C7FD0" w:rsidRDefault="004C7FD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7D51D4" w14:textId="77777777" w:rsidR="004C7FD0" w:rsidRDefault="004C7FD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52B8F0A8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BF5312E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286C6484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2D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6158D546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47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27FAB68C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8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5839E3B6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44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center"/>
            <w:hideMark/>
          </w:tcPr>
          <w:p w14:paraId="3FE1A891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4C7FD0" w14:paraId="02A003C0" w14:textId="77777777" w:rsidTr="004C7FD0">
        <w:trPr>
          <w:trHeight w:val="257"/>
        </w:trPr>
        <w:tc>
          <w:tcPr>
            <w:tcW w:w="261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2ED5288B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42813609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GGCG</w:t>
            </w:r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7202D36E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44</w:t>
            </w:r>
          </w:p>
        </w:tc>
        <w:tc>
          <w:tcPr>
            <w:tcW w:w="5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71760CD5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58D73A8B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17</w:t>
            </w:r>
          </w:p>
        </w:tc>
        <w:tc>
          <w:tcPr>
            <w:tcW w:w="8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53EDC761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6406A8C1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6E84F01E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center"/>
            <w:hideMark/>
          </w:tcPr>
          <w:p w14:paraId="7CFCA056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C7FD0" w14:paraId="24FBCAB1" w14:textId="77777777" w:rsidTr="004C7FD0">
        <w:trPr>
          <w:trHeight w:val="257"/>
        </w:trPr>
        <w:tc>
          <w:tcPr>
            <w:tcW w:w="261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4FBC7DA5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0D2CF2D2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CG</w:t>
            </w:r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06C1E89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27</w:t>
            </w:r>
          </w:p>
        </w:tc>
        <w:tc>
          <w:tcPr>
            <w:tcW w:w="5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EDC22BF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7E2DBCF8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4</w:t>
            </w:r>
          </w:p>
        </w:tc>
        <w:tc>
          <w:tcPr>
            <w:tcW w:w="8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3BB77027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72-1.42)</w:t>
            </w:r>
          </w:p>
        </w:tc>
        <w:tc>
          <w:tcPr>
            <w:tcW w:w="47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07565DF7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8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75F7F63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67-1.27)</w:t>
            </w:r>
          </w:p>
        </w:tc>
        <w:tc>
          <w:tcPr>
            <w:tcW w:w="44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center"/>
            <w:hideMark/>
          </w:tcPr>
          <w:p w14:paraId="45A6A459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4C7FD0" w14:paraId="3EC484B9" w14:textId="77777777" w:rsidTr="004C7FD0">
        <w:trPr>
          <w:trHeight w:val="257"/>
        </w:trPr>
        <w:tc>
          <w:tcPr>
            <w:tcW w:w="261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6A9BB267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72180BE8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GGCT</w:t>
            </w:r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F8DB21A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64</w:t>
            </w:r>
          </w:p>
        </w:tc>
        <w:tc>
          <w:tcPr>
            <w:tcW w:w="5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9F65BCD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B2C7E79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6</w:t>
            </w:r>
          </w:p>
        </w:tc>
        <w:tc>
          <w:tcPr>
            <w:tcW w:w="8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4FCA7E0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67-1.45)</w:t>
            </w:r>
          </w:p>
        </w:tc>
        <w:tc>
          <w:tcPr>
            <w:tcW w:w="47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3BC0ED87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736533E0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73-1.52)</w:t>
            </w:r>
          </w:p>
        </w:tc>
        <w:tc>
          <w:tcPr>
            <w:tcW w:w="44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center"/>
            <w:hideMark/>
          </w:tcPr>
          <w:p w14:paraId="0C83FE6E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4C7FD0" w14:paraId="1E1BB32E" w14:textId="77777777" w:rsidTr="004C7FD0">
        <w:trPr>
          <w:trHeight w:val="317"/>
        </w:trPr>
        <w:tc>
          <w:tcPr>
            <w:tcW w:w="261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42480FB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5774D381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CT</w:t>
            </w:r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37E2F027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1</w:t>
            </w:r>
          </w:p>
        </w:tc>
        <w:tc>
          <w:tcPr>
            <w:tcW w:w="5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823DE6A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33183E9B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02</w:t>
            </w:r>
          </w:p>
        </w:tc>
        <w:tc>
          <w:tcPr>
            <w:tcW w:w="8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44269FB1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76-1.46)</w:t>
            </w:r>
          </w:p>
        </w:tc>
        <w:tc>
          <w:tcPr>
            <w:tcW w:w="47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8C92BE9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8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78A63E9E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71-1.32)</w:t>
            </w:r>
          </w:p>
        </w:tc>
        <w:tc>
          <w:tcPr>
            <w:tcW w:w="44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center"/>
            <w:hideMark/>
          </w:tcPr>
          <w:p w14:paraId="1CBD1D59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4C7FD0" w14:paraId="0336E48F" w14:textId="77777777" w:rsidTr="004C7FD0">
        <w:trPr>
          <w:trHeight w:val="257"/>
        </w:trPr>
        <w:tc>
          <w:tcPr>
            <w:tcW w:w="261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27B5A901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7F21552A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TTTG</w:t>
            </w:r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3CCD293D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5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25B3E21A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2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00F5CA3A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8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705BD12F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52-2.25)</w:t>
            </w:r>
          </w:p>
        </w:tc>
        <w:tc>
          <w:tcPr>
            <w:tcW w:w="47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0D74E82C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8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58FB94CF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 (0.27-1.79)</w:t>
            </w:r>
          </w:p>
        </w:tc>
        <w:tc>
          <w:tcPr>
            <w:tcW w:w="44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center"/>
            <w:hideMark/>
          </w:tcPr>
          <w:p w14:paraId="4688A536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</w:tbl>
    <w:p w14:paraId="6BEAF08D" w14:textId="77777777" w:rsidR="004C7FD0" w:rsidRDefault="004C7FD0" w:rsidP="004C7FD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Pre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-DM was defined as a HbA1c level between 5.7 and 6.4%.</w:t>
      </w:r>
    </w:p>
    <w:p w14:paraId="2F1B50AE" w14:textId="77777777" w:rsidR="004C7FD0" w:rsidRDefault="004C7FD0" w:rsidP="004C7FD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eastAsia="Times New Roman" w:hAnsi="Times New Roman" w:cs="Times New Roman"/>
          <w:sz w:val="18"/>
          <w:szCs w:val="18"/>
        </w:rPr>
        <w:t>T2DM was defined as a self-reported medical history of diabetes, current use of hypoglycemic medication, and/or a HbA1c level &gt; 6.4%.</w:t>
      </w:r>
    </w:p>
    <w:p w14:paraId="45F2EC91" w14:textId="77777777" w:rsidR="004C7FD0" w:rsidRDefault="004C7FD0" w:rsidP="004C7FD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highlight w:val="yellow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c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-value adjusted for age and sex; OR was an odd ratio with 95% confidence intervals (CI). </w:t>
      </w:r>
    </w:p>
    <w:p w14:paraId="136A49D9" w14:textId="77777777" w:rsidR="004C7FD0" w:rsidRDefault="004C7FD0" w:rsidP="004C7FD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Global haplotype association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-value: 0.91.</w:t>
      </w:r>
    </w:p>
    <w:p w14:paraId="6F9FD522" w14:textId="77777777" w:rsidR="004C7FD0" w:rsidRDefault="004C7FD0" w:rsidP="004C7FD0">
      <w:pPr>
        <w:spacing w:after="0" w:line="276" w:lineRule="auto"/>
        <w:rPr>
          <w:rFonts w:ascii="Times New Roman" w:eastAsia="Times New Roman" w:hAnsi="Times New Roman" w:cstheme="minorBidi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pre-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M, pre-diabetes;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T2DM, type 2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iabetes mellitus</w:t>
      </w:r>
    </w:p>
    <w:p w14:paraId="61C0683E" w14:textId="6831D70B" w:rsidR="004C7FD0" w:rsidRDefault="004C7FD0" w:rsidP="004C7FD0">
      <w:pPr>
        <w:spacing w:after="0" w:line="276" w:lineRule="auto"/>
        <w:rPr>
          <w:rFonts w:ascii="Times New Roman" w:eastAsia="Times New Roman" w:hAnsi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/>
          <w:b/>
          <w:bCs/>
          <w:color w:val="000000" w:themeColor="text1"/>
          <w:sz w:val="20"/>
          <w:szCs w:val="20"/>
        </w:rPr>
        <w:br w:type="page"/>
      </w:r>
    </w:p>
    <w:p w14:paraId="2D6C0C22" w14:textId="74A27586" w:rsidR="004C7FD0" w:rsidRDefault="004C7FD0" w:rsidP="004C7FD0">
      <w:pPr>
        <w:spacing w:after="0" w:line="480" w:lineRule="auto"/>
        <w:jc w:val="thaiDistribute"/>
        <w:rPr>
          <w:rFonts w:ascii="Times New Roman" w:eastAsia="Times New Roman" w:hAnsi="Times New Roman"/>
          <w:b/>
          <w:bCs/>
          <w:color w:val="000000" w:themeColor="text1"/>
          <w:sz w:val="20"/>
          <w:szCs w:val="20"/>
        </w:rPr>
      </w:pPr>
      <w:r w:rsidRPr="009C4726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Pr="009C472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able.</w:t>
      </w:r>
      <w:r w:rsidRPr="009C472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C7FD0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Stratified analysis of association comparing pre-diabetes and type 2 diabetes </w:t>
      </w:r>
      <w:r w:rsidRPr="004C7FD0">
        <w:rPr>
          <w:rFonts w:ascii="Times New Roman" w:hAnsi="Times New Roman" w:cs="Times New Roman"/>
          <w:color w:val="000000" w:themeColor="text1"/>
          <w:sz w:val="20"/>
          <w:szCs w:val="20"/>
        </w:rPr>
        <w:t>mellitus</w:t>
      </w:r>
      <w:r w:rsidRPr="004C7FD0">
        <w:rPr>
          <w:rFonts w:ascii="Times New Roman" w:eastAsia="Times New Roman" w:hAnsi="Times New Roman"/>
          <w:color w:val="000000" w:themeColor="text1"/>
          <w:sz w:val="20"/>
          <w:szCs w:val="20"/>
        </w:rPr>
        <w:t xml:space="preserve"> to those without diabetes (control)</w:t>
      </w:r>
    </w:p>
    <w:tbl>
      <w:tblPr>
        <w:tblW w:w="5000" w:type="pct"/>
        <w:tblBorders>
          <w:top w:val="single" w:sz="4" w:space="0" w:color="BFBFBF"/>
          <w:bottom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663"/>
        <w:gridCol w:w="1200"/>
        <w:gridCol w:w="1383"/>
        <w:gridCol w:w="2677"/>
        <w:gridCol w:w="2437"/>
      </w:tblGrid>
      <w:tr w:rsidR="004C7FD0" w14:paraId="0E17EED2" w14:textId="77777777" w:rsidTr="004C7FD0">
        <w:trPr>
          <w:trHeight w:val="456"/>
        </w:trPr>
        <w:tc>
          <w:tcPr>
            <w:tcW w:w="888" w:type="pct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251A46A0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NPs</w:t>
            </w:r>
          </w:p>
        </w:tc>
        <w:tc>
          <w:tcPr>
            <w:tcW w:w="641" w:type="pct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7C142C88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isk allele</w:t>
            </w:r>
          </w:p>
        </w:tc>
        <w:tc>
          <w:tcPr>
            <w:tcW w:w="739" w:type="pct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2CFD5764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4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vAlign w:val="center"/>
            <w:hideMark/>
          </w:tcPr>
          <w:p w14:paraId="0E0E6615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isk factors for pr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0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vAlign w:val="center"/>
            <w:hideMark/>
          </w:tcPr>
          <w:p w14:paraId="596EE36F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isk factors for T2DM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4C7FD0" w14:paraId="6BDD3E42" w14:textId="77777777" w:rsidTr="004C7FD0">
        <w:trPr>
          <w:trHeight w:val="237"/>
        </w:trPr>
        <w:tc>
          <w:tcPr>
            <w:tcW w:w="888" w:type="pct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731AB6E" w14:textId="77777777" w:rsidR="004C7FD0" w:rsidRDefault="004C7FD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41" w:type="pct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78A7D31" w14:textId="77777777" w:rsidR="004C7FD0" w:rsidRDefault="004C7FD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6F19FA8" w14:textId="77777777" w:rsidR="004C7FD0" w:rsidRDefault="004C7FD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2E86EE96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30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center"/>
            <w:hideMark/>
          </w:tcPr>
          <w:p w14:paraId="097BC264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</w:tr>
      <w:tr w:rsidR="004C7FD0" w14:paraId="0E2B3EE7" w14:textId="77777777" w:rsidTr="004C7FD0">
        <w:trPr>
          <w:trHeight w:val="212"/>
        </w:trPr>
        <w:tc>
          <w:tcPr>
            <w:tcW w:w="888" w:type="pct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21AA5234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s7917983</w:t>
            </w:r>
          </w:p>
        </w:tc>
        <w:tc>
          <w:tcPr>
            <w:tcW w:w="641" w:type="pct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E2061D8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73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5B5663D9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4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1C416782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center"/>
            <w:hideMark/>
          </w:tcPr>
          <w:p w14:paraId="142C9A61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C7FD0" w14:paraId="1694697B" w14:textId="77777777" w:rsidTr="004C7FD0">
        <w:trPr>
          <w:trHeight w:val="212"/>
        </w:trPr>
        <w:tc>
          <w:tcPr>
            <w:tcW w:w="888" w:type="pct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C18D838" w14:textId="77777777" w:rsidR="004C7FD0" w:rsidRDefault="004C7FD0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pct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02BADF1" w14:textId="77777777" w:rsidR="004C7FD0" w:rsidRDefault="004C7FD0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36BCC8F9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4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  <w:hideMark/>
          </w:tcPr>
          <w:p w14:paraId="0376CACF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6 (0.39-2.90)</w:t>
            </w:r>
          </w:p>
        </w:tc>
        <w:tc>
          <w:tcPr>
            <w:tcW w:w="130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center"/>
            <w:hideMark/>
          </w:tcPr>
          <w:p w14:paraId="7F4F0C36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1* (1.01-7.81)</w:t>
            </w:r>
          </w:p>
        </w:tc>
      </w:tr>
      <w:tr w:rsidR="004C7FD0" w14:paraId="71BDA558" w14:textId="77777777" w:rsidTr="004C7FD0">
        <w:trPr>
          <w:trHeight w:val="263"/>
        </w:trPr>
        <w:tc>
          <w:tcPr>
            <w:tcW w:w="888" w:type="pct"/>
            <w:vMerge w:val="restar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569F62E2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s290487</w:t>
            </w:r>
          </w:p>
        </w:tc>
        <w:tc>
          <w:tcPr>
            <w:tcW w:w="641" w:type="pct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3BA151B7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73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36C8BC9D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4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4DF8926D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center"/>
            <w:hideMark/>
          </w:tcPr>
          <w:p w14:paraId="54162CB3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C7FD0" w14:paraId="71B47608" w14:textId="77777777" w:rsidTr="004C7FD0">
        <w:trPr>
          <w:trHeight w:val="212"/>
        </w:trPr>
        <w:tc>
          <w:tcPr>
            <w:tcW w:w="888" w:type="pct"/>
            <w:vMerge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37D0467" w14:textId="77777777" w:rsidR="004C7FD0" w:rsidRDefault="004C7FD0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pct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1E9865" w14:textId="77777777" w:rsidR="004C7FD0" w:rsidRDefault="004C7FD0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center"/>
            <w:hideMark/>
          </w:tcPr>
          <w:p w14:paraId="36C91E47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4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noWrap/>
            <w:vAlign w:val="bottom"/>
            <w:hideMark/>
          </w:tcPr>
          <w:p w14:paraId="5C9B5D7D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* (0.22-0.88)</w:t>
            </w:r>
          </w:p>
        </w:tc>
        <w:tc>
          <w:tcPr>
            <w:tcW w:w="130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FFFFFF"/>
            <w:noWrap/>
            <w:vAlign w:val="bottom"/>
            <w:hideMark/>
          </w:tcPr>
          <w:p w14:paraId="4F5E5A21" w14:textId="77777777" w:rsidR="004C7FD0" w:rsidRDefault="004C7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 (0.45-1.82)</w:t>
            </w:r>
          </w:p>
        </w:tc>
      </w:tr>
    </w:tbl>
    <w:p w14:paraId="33210D23" w14:textId="77777777" w:rsidR="004C7FD0" w:rsidRDefault="004C7FD0" w:rsidP="004C7FD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Pre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-DM was defined as a HbA1c level between 5.7 and 6.4%.</w:t>
      </w:r>
    </w:p>
    <w:p w14:paraId="1601D7DA" w14:textId="77777777" w:rsidR="004C7FD0" w:rsidRDefault="004C7FD0" w:rsidP="004C7FD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eastAsia="Times New Roman" w:hAnsi="Times New Roman" w:cs="Times New Roman"/>
          <w:sz w:val="18"/>
          <w:szCs w:val="18"/>
        </w:rPr>
        <w:t>T2DM was defined as a self-reported medical history of diabetes, current use of hypoglycemic medication, and/or a HbA1c level &gt; 6.4%.</w:t>
      </w:r>
    </w:p>
    <w:p w14:paraId="5FC27B65" w14:textId="77777777" w:rsidR="004C7FD0" w:rsidRDefault="004C7FD0" w:rsidP="004C7FD0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iCs/>
          <w:sz w:val="18"/>
          <w:szCs w:val="18"/>
        </w:rPr>
        <w:t>*P</w:t>
      </w:r>
      <w:r>
        <w:rPr>
          <w:rFonts w:ascii="Times New Roman" w:eastAsia="Times New Roman" w:hAnsi="Times New Roman" w:cs="Times New Roman"/>
          <w:sz w:val="18"/>
          <w:szCs w:val="18"/>
        </w:rPr>
        <w:t>-value &lt;0.001</w:t>
      </w:r>
      <w:r>
        <w:rPr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djusted for age;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OR was an odd ratio with 95% confidence intervals (CI).  </w:t>
      </w:r>
    </w:p>
    <w:p w14:paraId="4304AA2F" w14:textId="77777777" w:rsidR="004C7FD0" w:rsidRDefault="004C7FD0" w:rsidP="004C7FD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NPs, single-nucleotide polymorphisms; pre-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M, pre-diabetes;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T2DM, type 2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iabetes mellitus</w:t>
      </w:r>
    </w:p>
    <w:p w14:paraId="10C176EF" w14:textId="77777777" w:rsidR="004C7FD0" w:rsidRPr="009C4726" w:rsidRDefault="004C7FD0" w:rsidP="00D61BF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3FF94A5" w14:textId="77777777" w:rsidR="00E3022A" w:rsidRPr="00483BAC" w:rsidRDefault="00E3022A" w:rsidP="0054653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4" w:name="_GoBack"/>
      <w:bookmarkEnd w:id="4"/>
    </w:p>
    <w:sectPr w:rsidR="00E3022A" w:rsidRPr="00483BAC" w:rsidSect="00C44F7F">
      <w:pgSz w:w="12240" w:h="15840"/>
      <w:pgMar w:top="900" w:right="1440" w:bottom="126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748"/>
    <w:rsid w:val="00007223"/>
    <w:rsid w:val="000147C2"/>
    <w:rsid w:val="00015492"/>
    <w:rsid w:val="00016356"/>
    <w:rsid w:val="000169D9"/>
    <w:rsid w:val="00030994"/>
    <w:rsid w:val="00036CCF"/>
    <w:rsid w:val="000379BE"/>
    <w:rsid w:val="00045423"/>
    <w:rsid w:val="000460CF"/>
    <w:rsid w:val="00055588"/>
    <w:rsid w:val="00056D90"/>
    <w:rsid w:val="00065719"/>
    <w:rsid w:val="0007165F"/>
    <w:rsid w:val="000719A3"/>
    <w:rsid w:val="00072A9B"/>
    <w:rsid w:val="00083BA0"/>
    <w:rsid w:val="00086168"/>
    <w:rsid w:val="00087EDF"/>
    <w:rsid w:val="000A234D"/>
    <w:rsid w:val="000A4728"/>
    <w:rsid w:val="000A6C2B"/>
    <w:rsid w:val="000B147B"/>
    <w:rsid w:val="000B1748"/>
    <w:rsid w:val="000B4DCC"/>
    <w:rsid w:val="000B517A"/>
    <w:rsid w:val="000B74D7"/>
    <w:rsid w:val="000E0DCE"/>
    <w:rsid w:val="000E63B5"/>
    <w:rsid w:val="000E69CF"/>
    <w:rsid w:val="000E6A45"/>
    <w:rsid w:val="000E6BF8"/>
    <w:rsid w:val="000E71F5"/>
    <w:rsid w:val="000F08F3"/>
    <w:rsid w:val="000F7A85"/>
    <w:rsid w:val="00112EAC"/>
    <w:rsid w:val="001248C6"/>
    <w:rsid w:val="00125924"/>
    <w:rsid w:val="00127537"/>
    <w:rsid w:val="00132B5A"/>
    <w:rsid w:val="00141285"/>
    <w:rsid w:val="00141E71"/>
    <w:rsid w:val="00143E16"/>
    <w:rsid w:val="00147B7B"/>
    <w:rsid w:val="00153B5B"/>
    <w:rsid w:val="00154307"/>
    <w:rsid w:val="00154F80"/>
    <w:rsid w:val="00155588"/>
    <w:rsid w:val="001605D0"/>
    <w:rsid w:val="0016259A"/>
    <w:rsid w:val="00163F20"/>
    <w:rsid w:val="0016745A"/>
    <w:rsid w:val="00167F5A"/>
    <w:rsid w:val="00177B64"/>
    <w:rsid w:val="00181660"/>
    <w:rsid w:val="00197023"/>
    <w:rsid w:val="001A6D65"/>
    <w:rsid w:val="001A754D"/>
    <w:rsid w:val="001B0677"/>
    <w:rsid w:val="001B459A"/>
    <w:rsid w:val="001C58A1"/>
    <w:rsid w:val="001D07F9"/>
    <w:rsid w:val="001D44D0"/>
    <w:rsid w:val="001E25FC"/>
    <w:rsid w:val="00213ACE"/>
    <w:rsid w:val="002166AC"/>
    <w:rsid w:val="00227AD8"/>
    <w:rsid w:val="002345D8"/>
    <w:rsid w:val="002350C3"/>
    <w:rsid w:val="00235ECD"/>
    <w:rsid w:val="002441DB"/>
    <w:rsid w:val="0025015C"/>
    <w:rsid w:val="00251FCF"/>
    <w:rsid w:val="00255676"/>
    <w:rsid w:val="002650C5"/>
    <w:rsid w:val="00266AB9"/>
    <w:rsid w:val="00272A3C"/>
    <w:rsid w:val="00272E91"/>
    <w:rsid w:val="00281E93"/>
    <w:rsid w:val="002828D3"/>
    <w:rsid w:val="00283060"/>
    <w:rsid w:val="002A66E5"/>
    <w:rsid w:val="002B3596"/>
    <w:rsid w:val="002B5788"/>
    <w:rsid w:val="002C2B52"/>
    <w:rsid w:val="002C4956"/>
    <w:rsid w:val="002C5031"/>
    <w:rsid w:val="002E0B7D"/>
    <w:rsid w:val="002E1D62"/>
    <w:rsid w:val="002E71AB"/>
    <w:rsid w:val="002F13FE"/>
    <w:rsid w:val="0031080B"/>
    <w:rsid w:val="0031446A"/>
    <w:rsid w:val="0032097A"/>
    <w:rsid w:val="003259B3"/>
    <w:rsid w:val="00331065"/>
    <w:rsid w:val="00336DC2"/>
    <w:rsid w:val="00352788"/>
    <w:rsid w:val="003554A3"/>
    <w:rsid w:val="00356423"/>
    <w:rsid w:val="00356700"/>
    <w:rsid w:val="003743B2"/>
    <w:rsid w:val="00376314"/>
    <w:rsid w:val="0038136B"/>
    <w:rsid w:val="00386D65"/>
    <w:rsid w:val="00387E1E"/>
    <w:rsid w:val="00395AFC"/>
    <w:rsid w:val="00396768"/>
    <w:rsid w:val="003978B3"/>
    <w:rsid w:val="003A0C1C"/>
    <w:rsid w:val="003A6674"/>
    <w:rsid w:val="003C15B6"/>
    <w:rsid w:val="003C6300"/>
    <w:rsid w:val="003D58B1"/>
    <w:rsid w:val="003D5D59"/>
    <w:rsid w:val="003D68B5"/>
    <w:rsid w:val="003D78F9"/>
    <w:rsid w:val="003F42B1"/>
    <w:rsid w:val="003F543C"/>
    <w:rsid w:val="003F730E"/>
    <w:rsid w:val="00410C81"/>
    <w:rsid w:val="004132B7"/>
    <w:rsid w:val="00414990"/>
    <w:rsid w:val="00416D88"/>
    <w:rsid w:val="00417C6B"/>
    <w:rsid w:val="00432C74"/>
    <w:rsid w:val="004335DC"/>
    <w:rsid w:val="004341D7"/>
    <w:rsid w:val="004356DC"/>
    <w:rsid w:val="0044172F"/>
    <w:rsid w:val="00450825"/>
    <w:rsid w:val="0045242A"/>
    <w:rsid w:val="0046218F"/>
    <w:rsid w:val="004748F8"/>
    <w:rsid w:val="00483BAC"/>
    <w:rsid w:val="0048599A"/>
    <w:rsid w:val="00486CBF"/>
    <w:rsid w:val="004B48D0"/>
    <w:rsid w:val="004C42DD"/>
    <w:rsid w:val="004C4320"/>
    <w:rsid w:val="004C4BE1"/>
    <w:rsid w:val="004C5164"/>
    <w:rsid w:val="004C7FD0"/>
    <w:rsid w:val="004D1A58"/>
    <w:rsid w:val="004D2A27"/>
    <w:rsid w:val="004D3834"/>
    <w:rsid w:val="004D45B1"/>
    <w:rsid w:val="004D47A4"/>
    <w:rsid w:val="004E1D67"/>
    <w:rsid w:val="004F5C9D"/>
    <w:rsid w:val="00506D00"/>
    <w:rsid w:val="00510893"/>
    <w:rsid w:val="00512CE2"/>
    <w:rsid w:val="00521633"/>
    <w:rsid w:val="005313B5"/>
    <w:rsid w:val="005337E2"/>
    <w:rsid w:val="005348E6"/>
    <w:rsid w:val="005377B8"/>
    <w:rsid w:val="0054183C"/>
    <w:rsid w:val="00544690"/>
    <w:rsid w:val="00546537"/>
    <w:rsid w:val="00546F2D"/>
    <w:rsid w:val="00553012"/>
    <w:rsid w:val="00564C2B"/>
    <w:rsid w:val="00565520"/>
    <w:rsid w:val="00576564"/>
    <w:rsid w:val="005769C0"/>
    <w:rsid w:val="00577838"/>
    <w:rsid w:val="005929EC"/>
    <w:rsid w:val="00592CD4"/>
    <w:rsid w:val="005A6103"/>
    <w:rsid w:val="005A752B"/>
    <w:rsid w:val="005B0F79"/>
    <w:rsid w:val="005B0FFE"/>
    <w:rsid w:val="005B4ED5"/>
    <w:rsid w:val="005C5918"/>
    <w:rsid w:val="005C7795"/>
    <w:rsid w:val="005D4650"/>
    <w:rsid w:val="005D663C"/>
    <w:rsid w:val="005F0D75"/>
    <w:rsid w:val="005F562E"/>
    <w:rsid w:val="00602E6F"/>
    <w:rsid w:val="00607356"/>
    <w:rsid w:val="00616575"/>
    <w:rsid w:val="006273EE"/>
    <w:rsid w:val="0063013F"/>
    <w:rsid w:val="00633750"/>
    <w:rsid w:val="00633DDC"/>
    <w:rsid w:val="00652611"/>
    <w:rsid w:val="00653F0A"/>
    <w:rsid w:val="00654A37"/>
    <w:rsid w:val="00662B8E"/>
    <w:rsid w:val="006701CA"/>
    <w:rsid w:val="0067474F"/>
    <w:rsid w:val="00685261"/>
    <w:rsid w:val="00690B29"/>
    <w:rsid w:val="006947E5"/>
    <w:rsid w:val="0069540D"/>
    <w:rsid w:val="006A0A63"/>
    <w:rsid w:val="006A66F8"/>
    <w:rsid w:val="006A6B7D"/>
    <w:rsid w:val="006B56E5"/>
    <w:rsid w:val="006B7964"/>
    <w:rsid w:val="006D3FE7"/>
    <w:rsid w:val="006E34A8"/>
    <w:rsid w:val="006E5FC4"/>
    <w:rsid w:val="006F103C"/>
    <w:rsid w:val="006F1E00"/>
    <w:rsid w:val="00705841"/>
    <w:rsid w:val="00711252"/>
    <w:rsid w:val="007339FF"/>
    <w:rsid w:val="00733EB2"/>
    <w:rsid w:val="00753BD7"/>
    <w:rsid w:val="00754B27"/>
    <w:rsid w:val="0075658C"/>
    <w:rsid w:val="007633FE"/>
    <w:rsid w:val="00766EF7"/>
    <w:rsid w:val="00770202"/>
    <w:rsid w:val="00784C30"/>
    <w:rsid w:val="0079091A"/>
    <w:rsid w:val="00792C84"/>
    <w:rsid w:val="007A31BA"/>
    <w:rsid w:val="007B244E"/>
    <w:rsid w:val="007B3E28"/>
    <w:rsid w:val="007B70D0"/>
    <w:rsid w:val="007C0D6C"/>
    <w:rsid w:val="007C2ABF"/>
    <w:rsid w:val="007C42F7"/>
    <w:rsid w:val="007D005F"/>
    <w:rsid w:val="007D63E5"/>
    <w:rsid w:val="007E2A50"/>
    <w:rsid w:val="00804763"/>
    <w:rsid w:val="00806A2A"/>
    <w:rsid w:val="008151B3"/>
    <w:rsid w:val="00815F0B"/>
    <w:rsid w:val="008218A9"/>
    <w:rsid w:val="008341B1"/>
    <w:rsid w:val="008427B9"/>
    <w:rsid w:val="00843288"/>
    <w:rsid w:val="00850D19"/>
    <w:rsid w:val="00856078"/>
    <w:rsid w:val="00857B07"/>
    <w:rsid w:val="008613A1"/>
    <w:rsid w:val="00881A23"/>
    <w:rsid w:val="008907D9"/>
    <w:rsid w:val="00891CD9"/>
    <w:rsid w:val="00897584"/>
    <w:rsid w:val="008A0BCE"/>
    <w:rsid w:val="008A290A"/>
    <w:rsid w:val="008B2610"/>
    <w:rsid w:val="008C4BC3"/>
    <w:rsid w:val="008C75CB"/>
    <w:rsid w:val="008D554C"/>
    <w:rsid w:val="00907CC9"/>
    <w:rsid w:val="00913DFD"/>
    <w:rsid w:val="00916161"/>
    <w:rsid w:val="009168F5"/>
    <w:rsid w:val="0092127A"/>
    <w:rsid w:val="009216FC"/>
    <w:rsid w:val="00925500"/>
    <w:rsid w:val="00931869"/>
    <w:rsid w:val="00937328"/>
    <w:rsid w:val="00937D3C"/>
    <w:rsid w:val="009442F3"/>
    <w:rsid w:val="00945091"/>
    <w:rsid w:val="00946489"/>
    <w:rsid w:val="009477D1"/>
    <w:rsid w:val="00951A4C"/>
    <w:rsid w:val="009764E8"/>
    <w:rsid w:val="009765AE"/>
    <w:rsid w:val="00984703"/>
    <w:rsid w:val="00987CA6"/>
    <w:rsid w:val="00987F39"/>
    <w:rsid w:val="0099120A"/>
    <w:rsid w:val="00992AFD"/>
    <w:rsid w:val="00994CB7"/>
    <w:rsid w:val="009A36ED"/>
    <w:rsid w:val="009B1AC7"/>
    <w:rsid w:val="009B73ED"/>
    <w:rsid w:val="009C3749"/>
    <w:rsid w:val="009C3F16"/>
    <w:rsid w:val="009C4726"/>
    <w:rsid w:val="009C4785"/>
    <w:rsid w:val="009C4A30"/>
    <w:rsid w:val="009E5F7A"/>
    <w:rsid w:val="009F5EA5"/>
    <w:rsid w:val="00A0116A"/>
    <w:rsid w:val="00A05085"/>
    <w:rsid w:val="00A108FA"/>
    <w:rsid w:val="00A173FE"/>
    <w:rsid w:val="00A17E8D"/>
    <w:rsid w:val="00A22214"/>
    <w:rsid w:val="00A22B4E"/>
    <w:rsid w:val="00A25C02"/>
    <w:rsid w:val="00A31757"/>
    <w:rsid w:val="00A40B34"/>
    <w:rsid w:val="00A65015"/>
    <w:rsid w:val="00A738A9"/>
    <w:rsid w:val="00A837D7"/>
    <w:rsid w:val="00A83EA0"/>
    <w:rsid w:val="00A84A29"/>
    <w:rsid w:val="00A872F2"/>
    <w:rsid w:val="00AB01AA"/>
    <w:rsid w:val="00AB01B6"/>
    <w:rsid w:val="00AC1507"/>
    <w:rsid w:val="00AC4076"/>
    <w:rsid w:val="00AD0AB2"/>
    <w:rsid w:val="00AD3127"/>
    <w:rsid w:val="00AD4348"/>
    <w:rsid w:val="00AE01D1"/>
    <w:rsid w:val="00AE52CC"/>
    <w:rsid w:val="00AE6F26"/>
    <w:rsid w:val="00AF04F2"/>
    <w:rsid w:val="00AF0ED1"/>
    <w:rsid w:val="00B020B9"/>
    <w:rsid w:val="00B07F36"/>
    <w:rsid w:val="00B110E3"/>
    <w:rsid w:val="00B117B9"/>
    <w:rsid w:val="00B30C8E"/>
    <w:rsid w:val="00B32086"/>
    <w:rsid w:val="00B32D68"/>
    <w:rsid w:val="00B33180"/>
    <w:rsid w:val="00B3486D"/>
    <w:rsid w:val="00B34E30"/>
    <w:rsid w:val="00B44B59"/>
    <w:rsid w:val="00B60A0A"/>
    <w:rsid w:val="00B66967"/>
    <w:rsid w:val="00B70E86"/>
    <w:rsid w:val="00B73764"/>
    <w:rsid w:val="00B74C91"/>
    <w:rsid w:val="00B75E50"/>
    <w:rsid w:val="00B76A92"/>
    <w:rsid w:val="00B902D2"/>
    <w:rsid w:val="00B96E75"/>
    <w:rsid w:val="00B96E7D"/>
    <w:rsid w:val="00BA5BB3"/>
    <w:rsid w:val="00BA609A"/>
    <w:rsid w:val="00BB05AE"/>
    <w:rsid w:val="00BB5142"/>
    <w:rsid w:val="00BC1823"/>
    <w:rsid w:val="00BC24E0"/>
    <w:rsid w:val="00BC30C7"/>
    <w:rsid w:val="00BD6892"/>
    <w:rsid w:val="00BE156E"/>
    <w:rsid w:val="00BE5DC6"/>
    <w:rsid w:val="00BF29B4"/>
    <w:rsid w:val="00BF4F2B"/>
    <w:rsid w:val="00C049CA"/>
    <w:rsid w:val="00C11760"/>
    <w:rsid w:val="00C1331B"/>
    <w:rsid w:val="00C232B4"/>
    <w:rsid w:val="00C25870"/>
    <w:rsid w:val="00C33A51"/>
    <w:rsid w:val="00C44F7F"/>
    <w:rsid w:val="00C47FBB"/>
    <w:rsid w:val="00C52372"/>
    <w:rsid w:val="00C61DA2"/>
    <w:rsid w:val="00C62D1E"/>
    <w:rsid w:val="00C658BF"/>
    <w:rsid w:val="00C6594C"/>
    <w:rsid w:val="00C677D7"/>
    <w:rsid w:val="00C715CB"/>
    <w:rsid w:val="00C75A14"/>
    <w:rsid w:val="00C773D9"/>
    <w:rsid w:val="00C774A2"/>
    <w:rsid w:val="00C87878"/>
    <w:rsid w:val="00C91FA3"/>
    <w:rsid w:val="00C979A6"/>
    <w:rsid w:val="00CA2B42"/>
    <w:rsid w:val="00CB712D"/>
    <w:rsid w:val="00CC0793"/>
    <w:rsid w:val="00CC479A"/>
    <w:rsid w:val="00CC5BDC"/>
    <w:rsid w:val="00CD05EB"/>
    <w:rsid w:val="00CD79FE"/>
    <w:rsid w:val="00CE33FA"/>
    <w:rsid w:val="00CF3E22"/>
    <w:rsid w:val="00D00171"/>
    <w:rsid w:val="00D05A75"/>
    <w:rsid w:val="00D1713D"/>
    <w:rsid w:val="00D172EC"/>
    <w:rsid w:val="00D4604E"/>
    <w:rsid w:val="00D52509"/>
    <w:rsid w:val="00D61BFE"/>
    <w:rsid w:val="00D63025"/>
    <w:rsid w:val="00D70FC8"/>
    <w:rsid w:val="00D71CB7"/>
    <w:rsid w:val="00D7676A"/>
    <w:rsid w:val="00D76A6A"/>
    <w:rsid w:val="00D77997"/>
    <w:rsid w:val="00D93537"/>
    <w:rsid w:val="00D94E23"/>
    <w:rsid w:val="00DB1551"/>
    <w:rsid w:val="00DC3961"/>
    <w:rsid w:val="00DC5811"/>
    <w:rsid w:val="00DC727F"/>
    <w:rsid w:val="00DD496F"/>
    <w:rsid w:val="00DD57C5"/>
    <w:rsid w:val="00DD722D"/>
    <w:rsid w:val="00DF04FA"/>
    <w:rsid w:val="00DF0D33"/>
    <w:rsid w:val="00DF3829"/>
    <w:rsid w:val="00DF3E8A"/>
    <w:rsid w:val="00DF740C"/>
    <w:rsid w:val="00DF7CDB"/>
    <w:rsid w:val="00E01229"/>
    <w:rsid w:val="00E13514"/>
    <w:rsid w:val="00E2467D"/>
    <w:rsid w:val="00E3022A"/>
    <w:rsid w:val="00E32FC3"/>
    <w:rsid w:val="00E34410"/>
    <w:rsid w:val="00E34FA4"/>
    <w:rsid w:val="00E4448B"/>
    <w:rsid w:val="00E46B8D"/>
    <w:rsid w:val="00E75620"/>
    <w:rsid w:val="00E8089E"/>
    <w:rsid w:val="00E83FAD"/>
    <w:rsid w:val="00E87C03"/>
    <w:rsid w:val="00E90175"/>
    <w:rsid w:val="00EB62D4"/>
    <w:rsid w:val="00EB70D4"/>
    <w:rsid w:val="00ED0208"/>
    <w:rsid w:val="00EF1010"/>
    <w:rsid w:val="00EF5A1E"/>
    <w:rsid w:val="00F256C8"/>
    <w:rsid w:val="00F31877"/>
    <w:rsid w:val="00F32F75"/>
    <w:rsid w:val="00F518B1"/>
    <w:rsid w:val="00F51942"/>
    <w:rsid w:val="00F54772"/>
    <w:rsid w:val="00F63218"/>
    <w:rsid w:val="00F713C9"/>
    <w:rsid w:val="00F7305E"/>
    <w:rsid w:val="00F94010"/>
    <w:rsid w:val="00F96C78"/>
    <w:rsid w:val="00FA094C"/>
    <w:rsid w:val="00FA344D"/>
    <w:rsid w:val="00FA3ADD"/>
    <w:rsid w:val="00FB5927"/>
    <w:rsid w:val="00FC0036"/>
    <w:rsid w:val="00FD1275"/>
    <w:rsid w:val="00FD2519"/>
    <w:rsid w:val="00FE188C"/>
    <w:rsid w:val="00FE2F71"/>
    <w:rsid w:val="00FE7172"/>
    <w:rsid w:val="00FF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BB147"/>
  <w15:docId w15:val="{C5070DA9-0573-4206-9357-D3FEA4D2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1341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27F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27F"/>
    <w:rPr>
      <w:rFonts w:ascii="Segoe UI" w:hAnsi="Segoe UI" w:cs="Angsana New"/>
      <w:sz w:val="18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D52509"/>
  </w:style>
  <w:style w:type="paragraph" w:customStyle="1" w:styleId="msonormal0">
    <w:name w:val="msonormal"/>
    <w:basedOn w:val="Normal"/>
    <w:rsid w:val="00D52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D52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D52509"/>
  </w:style>
  <w:style w:type="character" w:customStyle="1" w:styleId="normaltextrun">
    <w:name w:val="normaltextrun"/>
    <w:basedOn w:val="DefaultParagraphFont"/>
    <w:rsid w:val="00D52509"/>
  </w:style>
  <w:style w:type="character" w:customStyle="1" w:styleId="eop">
    <w:name w:val="eop"/>
    <w:basedOn w:val="DefaultParagraphFont"/>
    <w:rsid w:val="00D52509"/>
  </w:style>
  <w:style w:type="character" w:customStyle="1" w:styleId="spellingerror">
    <w:name w:val="spellingerror"/>
    <w:basedOn w:val="DefaultParagraphFont"/>
    <w:rsid w:val="00D52509"/>
  </w:style>
  <w:style w:type="table" w:customStyle="1" w:styleId="1">
    <w:name w:val="1"/>
    <w:basedOn w:val="TableNormal"/>
    <w:rsid w:val="00754B27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AE52CC"/>
    <w:pPr>
      <w:spacing w:after="0" w:line="240" w:lineRule="auto"/>
    </w:pPr>
    <w:rPr>
      <w:rFonts w:asciiTheme="minorHAnsi" w:eastAsiaTheme="minorHAnsi" w:hAnsiTheme="minorHAnsi" w:cstheme="minorBidi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0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8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23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1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6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55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6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0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56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0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8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09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27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7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0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44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3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9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25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8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5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3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3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8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4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3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2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5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2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9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6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9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2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9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0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3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0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51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71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2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7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5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9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1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2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6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9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2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5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8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4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9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8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87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3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7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8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7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7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7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3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9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1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7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8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1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2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5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5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6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8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3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1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7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7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2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95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1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51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9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95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1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9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8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5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2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4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9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0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0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8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1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6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3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2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9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33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9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9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12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9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48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3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46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97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12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65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0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12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2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4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2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2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40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5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25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9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86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2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4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04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2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8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2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3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9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02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8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2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6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8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8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2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6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9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52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6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3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4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08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7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6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4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46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1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8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2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7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4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2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78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8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6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4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2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4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3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8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24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5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22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73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7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6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7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3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4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03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3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7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8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9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9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1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85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6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3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7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65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6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4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0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9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54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1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8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9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3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4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3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51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4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1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3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3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2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5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1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6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9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9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6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3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5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1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20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5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2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2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56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5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8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6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9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2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22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6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9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33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82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0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95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7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25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9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4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1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8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9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66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73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0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2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1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6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9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4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5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42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22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7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0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6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87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31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2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8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3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5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0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2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2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5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3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4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9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5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1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3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88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5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4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4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9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4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5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1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42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39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29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5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6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4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1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6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9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3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24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9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84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9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51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1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1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0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7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87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8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63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9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8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8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KdGxjl7v1aE6oSJozS/x+7WmWw==">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</go:docsCustomData>
</go:gDocsCustomXmlData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6C988F87A6C61741A8D237AAC213FFB1" ma:contentTypeVersion="14" ma:contentTypeDescription="สร้างเอกสารใหม่" ma:contentTypeScope="" ma:versionID="4eb337973561c4786838c398250b36b2">
  <xsd:schema xmlns:xsd="http://www.w3.org/2001/XMLSchema" xmlns:xs="http://www.w3.org/2001/XMLSchema" xmlns:p="http://schemas.microsoft.com/office/2006/metadata/properties" xmlns:ns3="bd479fc8-81ac-47fc-ad26-d0da3d251a07" xmlns:ns4="700c5bf0-f1be-4391-9897-f48691367344" targetNamespace="http://schemas.microsoft.com/office/2006/metadata/properties" ma:root="true" ma:fieldsID="c8ccb63f569a3c77ce8e5b3af041bce2" ns3:_="" ns4:_="">
    <xsd:import namespace="bd479fc8-81ac-47fc-ad26-d0da3d251a07"/>
    <xsd:import namespace="700c5bf0-f1be-4391-9897-f486913673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479fc8-81ac-47fc-ad26-d0da3d251a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c5bf0-f1be-4391-9897-f486913673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A8490BC-5442-4782-A34D-190D52EE54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7E7C1D-8598-4C25-BCFD-E4EEC01EEB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0BDCB49-C1B3-490C-A7AE-7C01827AD1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479fc8-81ac-47fc-ad26-d0da3d251a07"/>
    <ds:schemaRef ds:uri="700c5bf0-f1be-4391-9897-f486913673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7585843-DAD8-4923-9C9D-A831D27EB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4</Pages>
  <Words>742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nya Surawit</dc:creator>
  <cp:lastModifiedBy>Pichanun Mongkolsucharitkul</cp:lastModifiedBy>
  <cp:revision>56</cp:revision>
  <cp:lastPrinted>2022-07-20T09:11:00Z</cp:lastPrinted>
  <dcterms:created xsi:type="dcterms:W3CDTF">2022-07-20T04:55:00Z</dcterms:created>
  <dcterms:modified xsi:type="dcterms:W3CDTF">2024-02-16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988F87A6C61741A8D237AAC213FFB1</vt:lpwstr>
  </property>
</Properties>
</file>